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E32DF"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upplementary Table S1.</w:t>
      </w:r>
      <w:bookmarkEnd w:id="0"/>
      <w:r>
        <w:rPr>
          <w:rFonts w:hint="default" w:ascii="Times New Roman" w:hAnsi="Times New Roman" w:cs="Times New Roman"/>
        </w:rPr>
        <w:t xml:space="preserve"> Medication, exposure, nutritional, and family history review relevant to the differential diagnosis of the acquired ring sideroblast phenotype.</w:t>
      </w:r>
    </w:p>
    <w:p w14:paraId="3BA1D1E8"/>
    <w:tbl>
      <w:tblPr>
        <w:tblW w:w="95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715"/>
        <w:gridCol w:w="2024"/>
        <w:gridCol w:w="1777"/>
      </w:tblGrid>
      <w:tr w14:paraId="1D47A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7D5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32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180C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cation/exposure review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6EB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se and frequency</w:t>
            </w:r>
          </w:p>
        </w:tc>
        <w:tc>
          <w:tcPr>
            <w:tcW w:w="1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AC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ing/status</w:t>
            </w:r>
          </w:p>
        </w:tc>
      </w:tr>
      <w:tr w14:paraId="15C23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1551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2 diabetes mellitus</w:t>
            </w:r>
          </w:p>
          <w:p w14:paraId="6248E9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FC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aspart inje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49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units subcutaneously before each meal</w:t>
            </w:r>
          </w:p>
        </w:tc>
        <w:tc>
          <w:tcPr>
            <w:tcW w:w="1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6DB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treatment before admission</w:t>
            </w:r>
          </w:p>
        </w:tc>
      </w:tr>
      <w:tr w14:paraId="784BD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8" w:type="dxa"/>
            <w:vMerge w:val="continue"/>
            <w:tcBorders>
              <w:left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EA5B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F4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glargine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3DD4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units subcutaneously once daily at 22: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621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treatment before admission</w:t>
            </w:r>
          </w:p>
        </w:tc>
      </w:tr>
      <w:tr w14:paraId="4227C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8" w:type="dxa"/>
            <w:vMerge w:val="continue"/>
            <w:tcBorders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1E36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98C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agliptin tab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B1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mg orally once daily in the mornin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B1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treatment before admission</w:t>
            </w:r>
          </w:p>
        </w:tc>
      </w:tr>
      <w:tr w14:paraId="28C35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CD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691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lodipine besylate tab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DE7F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mg orally once daily in the mornin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01ED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g-term but irregular treatment before admission</w:t>
            </w:r>
          </w:p>
        </w:tc>
      </w:tr>
      <w:tr w14:paraId="67E25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BA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inary tract infection / infection management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ACE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vofloxacin sodium chloride 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2D0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 g by intravenous infusion once dail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0D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uring hospitalization</w:t>
            </w:r>
          </w:p>
        </w:tc>
      </w:tr>
      <w:tr w14:paraId="1D7CD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C2B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or empiric anemia treatment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1F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ysaccharide-iro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4A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 g orally once dail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6C4B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roximately 1 month before admission</w:t>
            </w:r>
          </w:p>
        </w:tc>
      </w:tr>
      <w:tr w14:paraId="76818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E1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tubercular drug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589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oniaz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DC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us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CFF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xposure identified</w:t>
            </w:r>
          </w:p>
        </w:tc>
      </w:tr>
      <w:tr w14:paraId="2DD94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39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biotics associated with sideroblastic anemi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49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ezolid; chlorampheni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3FF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us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6586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xposure identified</w:t>
            </w:r>
          </w:p>
        </w:tc>
      </w:tr>
      <w:tr w14:paraId="5307E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41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ychotropic medication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3C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depressants or other psychotropic drugs previously associated with sideroblastic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D022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us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A04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exposure identified</w:t>
            </w:r>
          </w:p>
        </w:tc>
      </w:tr>
      <w:tr w14:paraId="7626F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C2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xic exposur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48C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, lead, or other known tox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62B3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ied / not ident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11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fore admission</w:t>
            </w:r>
          </w:p>
        </w:tc>
      </w:tr>
      <w:tr w14:paraId="25A81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2C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-related exposure / copper deficiency risk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22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-containing supplements; denture adhe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C78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used / not identifie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864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fore admission</w:t>
            </w:r>
          </w:p>
        </w:tc>
      </w:tr>
      <w:tr w14:paraId="32E02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00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tritional deficienc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79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B12 and folat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956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B12: 259.977 pg/mL, reference range 200–900 pg/mL; folate: 12.438 nmol/L, reference range 6.8–36.3 nmol/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AB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 admission</w:t>
            </w:r>
          </w:p>
        </w:tc>
      </w:tr>
      <w:tr w14:paraId="3A936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F9F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reditary anemia history</w:t>
            </w:r>
          </w:p>
        </w:tc>
        <w:tc>
          <w:tcPr>
            <w:tcW w:w="3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C7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history of hereditary anemia or hematologic disease</w:t>
            </w:r>
          </w:p>
        </w:tc>
        <w:tc>
          <w:tcPr>
            <w:tcW w:w="24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0685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relevant family history reported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20D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ory taking</w:t>
            </w:r>
          </w:p>
        </w:tc>
      </w:tr>
    </w:tbl>
    <w:p w14:paraId="5EFDA4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CC38B4"/>
    <w:rsid w:val="1E785FC6"/>
    <w:rsid w:val="40AE30AC"/>
    <w:rsid w:val="45CC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0:46:00Z</dcterms:created>
  <dc:creator>......</dc:creator>
  <cp:lastModifiedBy>......</cp:lastModifiedBy>
  <dcterms:modified xsi:type="dcterms:W3CDTF">2026-05-15T02:3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2DFC4F0AD874D6FB65378994877108C_11</vt:lpwstr>
  </property>
  <property fmtid="{D5CDD505-2E9C-101B-9397-08002B2CF9AE}" pid="4" name="KSOTemplateDocerSaveRecord">
    <vt:lpwstr>eyJoZGlkIjoiZDFhMjAwYzlhZjQ0MTQwNmI4MmQ4M2I1YTVmMzk0YzEiLCJ1c2VySWQiOiIyMTg4ODYzMTIifQ==</vt:lpwstr>
  </property>
</Properties>
</file>